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3148" w:rsidRDefault="00103148" w:rsidP="002E1EC3">
      <w:pPr>
        <w:pStyle w:val="Caption"/>
        <w:spacing w:line="276" w:lineRule="auto"/>
        <w:rPr>
          <w:rFonts w:cstheme="minorHAnsi"/>
          <w:i w:val="0"/>
          <w:sz w:val="22"/>
          <w:szCs w:val="22"/>
        </w:rPr>
      </w:pPr>
      <w:bookmarkStart w:id="0" w:name="_Toc87483294"/>
    </w:p>
    <w:p w:rsidR="00103148" w:rsidRDefault="00103148" w:rsidP="002E1EC3">
      <w:pPr>
        <w:pStyle w:val="Caption"/>
        <w:spacing w:line="276" w:lineRule="auto"/>
        <w:rPr>
          <w:rFonts w:cstheme="minorHAnsi"/>
          <w:i w:val="0"/>
          <w:sz w:val="22"/>
          <w:szCs w:val="22"/>
        </w:rPr>
      </w:pPr>
    </w:p>
    <w:p w:rsidR="00103148" w:rsidRDefault="00103148" w:rsidP="002E1EC3">
      <w:pPr>
        <w:pStyle w:val="Caption"/>
        <w:spacing w:line="276" w:lineRule="auto"/>
        <w:rPr>
          <w:rFonts w:cstheme="minorHAnsi"/>
          <w:i w:val="0"/>
          <w:sz w:val="22"/>
          <w:szCs w:val="22"/>
        </w:rPr>
      </w:pPr>
    </w:p>
    <w:bookmarkEnd w:id="0"/>
    <w:p w:rsidR="002E1EC3" w:rsidRDefault="002E1EC3" w:rsidP="002E1EC3">
      <w:pPr>
        <w:spacing w:line="276" w:lineRule="auto"/>
        <w:rPr>
          <w:rFonts w:cstheme="minorHAnsi"/>
        </w:rPr>
      </w:pPr>
    </w:p>
    <w:p w:rsidR="000D52C5" w:rsidRDefault="000D52C5" w:rsidP="002E1EC3">
      <w:pPr>
        <w:spacing w:line="276" w:lineRule="auto"/>
        <w:rPr>
          <w:rFonts w:cstheme="minorHAnsi"/>
        </w:rPr>
      </w:pPr>
    </w:p>
    <w:p w:rsidR="000D52C5" w:rsidRDefault="000D52C5" w:rsidP="002E1EC3">
      <w:pPr>
        <w:spacing w:line="276" w:lineRule="auto"/>
        <w:rPr>
          <w:rFonts w:cstheme="minorHAnsi"/>
        </w:rPr>
      </w:pPr>
    </w:p>
    <w:p w:rsidR="000D52C5" w:rsidRPr="00814330" w:rsidRDefault="000D52C5" w:rsidP="000D52C5">
      <w:pPr>
        <w:pStyle w:val="Caption"/>
        <w:framePr w:hSpace="180" w:wrap="around" w:vAnchor="text" w:hAnchor="page" w:x="2692" w:y="-1267"/>
        <w:jc w:val="center"/>
        <w:rPr>
          <w:i w:val="0"/>
          <w:smallCaps/>
          <w:color w:val="auto"/>
          <w:sz w:val="22"/>
          <w:szCs w:val="22"/>
        </w:rPr>
      </w:pPr>
      <w:bookmarkStart w:id="1" w:name="_Toc87483295"/>
      <w:proofErr w:type="gramStart"/>
      <w:r w:rsidRPr="00814330">
        <w:rPr>
          <w:i w:val="0"/>
          <w:smallCaps/>
          <w:color w:val="auto"/>
          <w:sz w:val="22"/>
          <w:szCs w:val="22"/>
        </w:rPr>
        <w:t>Supplementary Table S</w:t>
      </w:r>
      <w:r w:rsidR="00720CCA" w:rsidRPr="00814330">
        <w:rPr>
          <w:i w:val="0"/>
          <w:smallCaps/>
          <w:noProof/>
          <w:color w:val="auto"/>
          <w:sz w:val="22"/>
          <w:szCs w:val="22"/>
        </w:rPr>
        <w:fldChar w:fldCharType="begin"/>
      </w:r>
      <w:r w:rsidRPr="00814330">
        <w:rPr>
          <w:i w:val="0"/>
          <w:smallCaps/>
          <w:noProof/>
          <w:color w:val="auto"/>
          <w:sz w:val="22"/>
          <w:szCs w:val="22"/>
        </w:rPr>
        <w:instrText xml:space="preserve"> SEQ Supplementary_Table \* ARABIC </w:instrText>
      </w:r>
      <w:r w:rsidR="00720CCA" w:rsidRPr="00814330">
        <w:rPr>
          <w:i w:val="0"/>
          <w:smallCaps/>
          <w:noProof/>
          <w:color w:val="auto"/>
          <w:sz w:val="22"/>
          <w:szCs w:val="22"/>
        </w:rPr>
        <w:fldChar w:fldCharType="separate"/>
      </w:r>
      <w:r w:rsidRPr="00814330">
        <w:rPr>
          <w:i w:val="0"/>
          <w:smallCaps/>
          <w:noProof/>
          <w:color w:val="auto"/>
          <w:sz w:val="22"/>
          <w:szCs w:val="22"/>
        </w:rPr>
        <w:t>5</w:t>
      </w:r>
      <w:r w:rsidR="00720CCA" w:rsidRPr="00814330">
        <w:rPr>
          <w:i w:val="0"/>
          <w:smallCaps/>
          <w:noProof/>
          <w:color w:val="auto"/>
          <w:sz w:val="22"/>
          <w:szCs w:val="22"/>
        </w:rPr>
        <w:fldChar w:fldCharType="end"/>
      </w:r>
      <w:r w:rsidR="00814330">
        <w:rPr>
          <w:i w:val="0"/>
          <w:smallCaps/>
          <w:noProof/>
          <w:color w:val="auto"/>
          <w:sz w:val="22"/>
          <w:szCs w:val="22"/>
        </w:rPr>
        <w:t>.</w:t>
      </w:r>
      <w:proofErr w:type="gramEnd"/>
      <w:r w:rsidRPr="00814330">
        <w:rPr>
          <w:i w:val="0"/>
          <w:smallCaps/>
          <w:color w:val="auto"/>
          <w:sz w:val="22"/>
          <w:szCs w:val="22"/>
        </w:rPr>
        <w:t xml:space="preserve"> Reasons for Not Disclosing HIV Status to Community Health Workers </w:t>
      </w:r>
      <w:bookmarkEnd w:id="1"/>
      <w:r w:rsidRPr="00814330">
        <w:rPr>
          <w:i w:val="0"/>
          <w:smallCaps/>
          <w:color w:val="auto"/>
          <w:sz w:val="22"/>
          <w:szCs w:val="22"/>
        </w:rPr>
        <w:t>from the Same Neighbourhood</w:t>
      </w:r>
    </w:p>
    <w:tbl>
      <w:tblPr>
        <w:tblStyle w:val="TableGrid"/>
        <w:tblW w:w="14178" w:type="dxa"/>
        <w:tblLook w:val="04A0"/>
      </w:tblPr>
      <w:tblGrid>
        <w:gridCol w:w="12326"/>
        <w:gridCol w:w="926"/>
        <w:gridCol w:w="926"/>
      </w:tblGrid>
      <w:tr w:rsidR="00CD5BA8" w:rsidRPr="00CD5BA8" w:rsidTr="00C96147">
        <w:trPr>
          <w:trHeight w:val="231"/>
        </w:trPr>
        <w:tc>
          <w:tcPr>
            <w:tcW w:w="12326" w:type="dxa"/>
            <w:noWrap/>
            <w:hideMark/>
          </w:tcPr>
          <w:p w:rsidR="00CD5BA8" w:rsidRPr="00CD5BA8" w:rsidRDefault="00CD5BA8" w:rsidP="00CD5BA8">
            <w:r w:rsidRPr="00CD5BA8">
              <w:t>Why wouldn't you disclose your HIV status to a CHW who is your neighbour?</w:t>
            </w:r>
          </w:p>
        </w:tc>
        <w:tc>
          <w:tcPr>
            <w:tcW w:w="926" w:type="dxa"/>
            <w:noWrap/>
            <w:hideMark/>
          </w:tcPr>
          <w:p w:rsidR="00CD5BA8" w:rsidRPr="00CD5BA8" w:rsidRDefault="00CD5BA8" w:rsidP="00CD5BA8">
            <w:r w:rsidRPr="00CD5BA8">
              <w:t>n</w:t>
            </w:r>
          </w:p>
        </w:tc>
        <w:tc>
          <w:tcPr>
            <w:tcW w:w="926" w:type="dxa"/>
            <w:noWrap/>
            <w:hideMark/>
          </w:tcPr>
          <w:p w:rsidR="00CD5BA8" w:rsidRPr="00CD5BA8" w:rsidRDefault="00CD5BA8" w:rsidP="00CD5BA8">
            <w:r w:rsidRPr="00CD5BA8">
              <w:t>%</w:t>
            </w:r>
          </w:p>
        </w:tc>
      </w:tr>
      <w:tr w:rsidR="00CD5BA8" w:rsidRPr="00CD5BA8" w:rsidTr="00C96147">
        <w:trPr>
          <w:trHeight w:val="231"/>
        </w:trPr>
        <w:tc>
          <w:tcPr>
            <w:tcW w:w="12326" w:type="dxa"/>
            <w:noWrap/>
            <w:hideMark/>
          </w:tcPr>
          <w:p w:rsidR="00CD5BA8" w:rsidRPr="00CD5BA8" w:rsidRDefault="00CD5BA8" w:rsidP="00CD5BA8">
            <w:r w:rsidRPr="00CD5BA8">
              <w:t>a. I don't trust my neighbours</w:t>
            </w:r>
          </w:p>
        </w:tc>
        <w:tc>
          <w:tcPr>
            <w:tcW w:w="926" w:type="dxa"/>
            <w:noWrap/>
            <w:hideMark/>
          </w:tcPr>
          <w:p w:rsidR="00CD5BA8" w:rsidRPr="00CD5BA8" w:rsidRDefault="00CD5BA8" w:rsidP="00CD5BA8">
            <w:r w:rsidRPr="00CD5BA8">
              <w:t>118</w:t>
            </w:r>
          </w:p>
        </w:tc>
        <w:tc>
          <w:tcPr>
            <w:tcW w:w="926" w:type="dxa"/>
            <w:noWrap/>
            <w:hideMark/>
          </w:tcPr>
          <w:p w:rsidR="00CD5BA8" w:rsidRPr="00CD5BA8" w:rsidRDefault="00CD5BA8" w:rsidP="00CD5BA8">
            <w:r w:rsidRPr="00CD5BA8">
              <w:t>42.4</w:t>
            </w:r>
          </w:p>
        </w:tc>
      </w:tr>
      <w:tr w:rsidR="00C96147" w:rsidRPr="00CD5BA8" w:rsidTr="00C96147">
        <w:trPr>
          <w:trHeight w:val="231"/>
        </w:trPr>
        <w:tc>
          <w:tcPr>
            <w:tcW w:w="12326" w:type="dxa"/>
            <w:noWrap/>
          </w:tcPr>
          <w:p w:rsidR="00C96147" w:rsidRPr="00CD5BA8" w:rsidRDefault="00C96147" w:rsidP="00C96147">
            <w:proofErr w:type="spellStart"/>
            <w:r>
              <w:t>i</w:t>
            </w:r>
            <w:proofErr w:type="spellEnd"/>
            <w:r>
              <w:t xml:space="preserve">. </w:t>
            </w:r>
            <w:r w:rsidRPr="00CD5BA8">
              <w:t>I am afraid that they will tell others</w:t>
            </w:r>
          </w:p>
          <w:p w:rsidR="00C96147" w:rsidRPr="00CD5BA8" w:rsidRDefault="00C96147" w:rsidP="00C96147"/>
        </w:tc>
        <w:tc>
          <w:tcPr>
            <w:tcW w:w="926" w:type="dxa"/>
          </w:tcPr>
          <w:p w:rsidR="00C96147" w:rsidRPr="00CD5BA8" w:rsidRDefault="00C96147" w:rsidP="00C96147">
            <w:r w:rsidRPr="00CD5BA8">
              <w:t>6</w:t>
            </w:r>
          </w:p>
        </w:tc>
        <w:tc>
          <w:tcPr>
            <w:tcW w:w="926" w:type="dxa"/>
          </w:tcPr>
          <w:p w:rsidR="00C96147" w:rsidRPr="00CD5BA8" w:rsidRDefault="00C96147" w:rsidP="00C96147">
            <w:r w:rsidRPr="00CD5BA8">
              <w:t>2.2</w:t>
            </w:r>
          </w:p>
        </w:tc>
      </w:tr>
      <w:tr w:rsidR="00C96147" w:rsidRPr="00CD5BA8" w:rsidTr="00CC17A2">
        <w:trPr>
          <w:trHeight w:val="441"/>
        </w:trPr>
        <w:tc>
          <w:tcPr>
            <w:tcW w:w="12326" w:type="dxa"/>
            <w:noWrap/>
          </w:tcPr>
          <w:p w:rsidR="00C96147" w:rsidRPr="00CD5BA8" w:rsidRDefault="00C96147" w:rsidP="00C96147">
            <w:r>
              <w:t xml:space="preserve">ii. </w:t>
            </w:r>
            <w:r w:rsidRPr="00CD5BA8">
              <w:t>I do not like to talk about my personal things with my neighbours</w:t>
            </w:r>
          </w:p>
        </w:tc>
        <w:tc>
          <w:tcPr>
            <w:tcW w:w="926" w:type="dxa"/>
          </w:tcPr>
          <w:p w:rsidR="00C96147" w:rsidRPr="00CD5BA8" w:rsidRDefault="00C96147" w:rsidP="00C96147">
            <w:r w:rsidRPr="00CD5BA8">
              <w:t>5</w:t>
            </w:r>
          </w:p>
        </w:tc>
        <w:tc>
          <w:tcPr>
            <w:tcW w:w="926" w:type="dxa"/>
          </w:tcPr>
          <w:p w:rsidR="00C96147" w:rsidRPr="00CD5BA8" w:rsidRDefault="00C96147" w:rsidP="00C96147">
            <w:r w:rsidRPr="00CD5BA8">
              <w:t>1.8</w:t>
            </w:r>
          </w:p>
        </w:tc>
      </w:tr>
      <w:tr w:rsidR="00C96147" w:rsidRPr="00CD5BA8" w:rsidTr="00C96147">
        <w:trPr>
          <w:trHeight w:val="231"/>
        </w:trPr>
        <w:tc>
          <w:tcPr>
            <w:tcW w:w="12326" w:type="dxa"/>
            <w:noWrap/>
          </w:tcPr>
          <w:p w:rsidR="00C96147" w:rsidRPr="00CD5BA8" w:rsidRDefault="00C96147" w:rsidP="00C96147">
            <w:r>
              <w:t>iii. Other</w:t>
            </w:r>
          </w:p>
        </w:tc>
        <w:tc>
          <w:tcPr>
            <w:tcW w:w="926" w:type="dxa"/>
          </w:tcPr>
          <w:p w:rsidR="00C96147" w:rsidRPr="00CD5BA8" w:rsidRDefault="00C96147" w:rsidP="00C96147">
            <w:r w:rsidRPr="00CD5BA8">
              <w:t>1</w:t>
            </w:r>
          </w:p>
        </w:tc>
        <w:tc>
          <w:tcPr>
            <w:tcW w:w="926" w:type="dxa"/>
          </w:tcPr>
          <w:p w:rsidR="00C96147" w:rsidRPr="00CD5BA8" w:rsidRDefault="00C96147" w:rsidP="00C96147">
            <w:r w:rsidRPr="00CD5BA8">
              <w:t>0.4</w:t>
            </w:r>
          </w:p>
        </w:tc>
      </w:tr>
      <w:tr w:rsidR="00C96147" w:rsidRPr="00CD5BA8" w:rsidTr="00C96147">
        <w:trPr>
          <w:trHeight w:val="231"/>
        </w:trPr>
        <w:tc>
          <w:tcPr>
            <w:tcW w:w="12326" w:type="dxa"/>
            <w:noWrap/>
            <w:hideMark/>
          </w:tcPr>
          <w:p w:rsidR="00C96147" w:rsidRPr="00CD5BA8" w:rsidRDefault="00C96147" w:rsidP="00C96147">
            <w:r w:rsidRPr="00CD5BA8">
              <w:t>b. I don't like to talk about my personal things with my neighbours</w:t>
            </w:r>
          </w:p>
        </w:tc>
        <w:tc>
          <w:tcPr>
            <w:tcW w:w="926" w:type="dxa"/>
            <w:noWrap/>
            <w:hideMark/>
          </w:tcPr>
          <w:p w:rsidR="00C96147" w:rsidRPr="00CD5BA8" w:rsidRDefault="00C96147" w:rsidP="00C96147">
            <w:r w:rsidRPr="00CD5BA8">
              <w:t>87</w:t>
            </w:r>
          </w:p>
        </w:tc>
        <w:tc>
          <w:tcPr>
            <w:tcW w:w="926" w:type="dxa"/>
            <w:noWrap/>
            <w:hideMark/>
          </w:tcPr>
          <w:p w:rsidR="00C96147" w:rsidRPr="00CD5BA8" w:rsidRDefault="00C96147" w:rsidP="00C96147">
            <w:r w:rsidRPr="00CD5BA8">
              <w:t>31.3</w:t>
            </w:r>
          </w:p>
        </w:tc>
      </w:tr>
      <w:tr w:rsidR="00C96147" w:rsidRPr="00CD5BA8" w:rsidTr="00C96147">
        <w:trPr>
          <w:trHeight w:val="231"/>
        </w:trPr>
        <w:tc>
          <w:tcPr>
            <w:tcW w:w="12326" w:type="dxa"/>
            <w:noWrap/>
            <w:hideMark/>
          </w:tcPr>
          <w:p w:rsidR="00C96147" w:rsidRPr="00CD5BA8" w:rsidRDefault="00C96147" w:rsidP="00C96147">
            <w:r w:rsidRPr="00CD5BA8">
              <w:t>c. I am afraid that they will tell other people about my HIV status</w:t>
            </w:r>
          </w:p>
        </w:tc>
        <w:tc>
          <w:tcPr>
            <w:tcW w:w="926" w:type="dxa"/>
            <w:noWrap/>
            <w:hideMark/>
          </w:tcPr>
          <w:p w:rsidR="00C96147" w:rsidRPr="00CD5BA8" w:rsidRDefault="00C96147" w:rsidP="00C96147">
            <w:r w:rsidRPr="00CD5BA8">
              <w:t>47</w:t>
            </w:r>
          </w:p>
        </w:tc>
        <w:tc>
          <w:tcPr>
            <w:tcW w:w="926" w:type="dxa"/>
            <w:noWrap/>
            <w:hideMark/>
          </w:tcPr>
          <w:p w:rsidR="00C96147" w:rsidRPr="00CD5BA8" w:rsidRDefault="00C96147" w:rsidP="00C96147">
            <w:r w:rsidRPr="00CD5BA8">
              <w:t>16.9</w:t>
            </w:r>
          </w:p>
        </w:tc>
      </w:tr>
      <w:tr w:rsidR="00C96147" w:rsidRPr="00CD5BA8" w:rsidTr="00C96147">
        <w:trPr>
          <w:trHeight w:val="231"/>
        </w:trPr>
        <w:tc>
          <w:tcPr>
            <w:tcW w:w="12326" w:type="dxa"/>
            <w:noWrap/>
            <w:hideMark/>
          </w:tcPr>
          <w:p w:rsidR="00C96147" w:rsidRPr="00CD5BA8" w:rsidRDefault="00C96147" w:rsidP="00C96147">
            <w:r w:rsidRPr="00CD5BA8">
              <w:t>d. Other</w:t>
            </w:r>
          </w:p>
        </w:tc>
        <w:tc>
          <w:tcPr>
            <w:tcW w:w="926" w:type="dxa"/>
            <w:noWrap/>
            <w:hideMark/>
          </w:tcPr>
          <w:p w:rsidR="00C96147" w:rsidRPr="00CD5BA8" w:rsidRDefault="00C96147" w:rsidP="00C96147">
            <w:r w:rsidRPr="00CD5BA8">
              <w:t>14</w:t>
            </w:r>
          </w:p>
        </w:tc>
        <w:tc>
          <w:tcPr>
            <w:tcW w:w="926" w:type="dxa"/>
            <w:noWrap/>
            <w:hideMark/>
          </w:tcPr>
          <w:p w:rsidR="00C96147" w:rsidRPr="00CD5BA8" w:rsidRDefault="00C96147" w:rsidP="00C96147">
            <w:r w:rsidRPr="00CD5BA8">
              <w:t>5.1</w:t>
            </w:r>
          </w:p>
        </w:tc>
      </w:tr>
    </w:tbl>
    <w:p w:rsidR="00671295" w:rsidRDefault="00671295" w:rsidP="00874D28">
      <w:pPr>
        <w:pStyle w:val="Caption"/>
        <w:keepNext/>
      </w:pPr>
      <w:bookmarkStart w:id="2" w:name="_Toc87483296"/>
    </w:p>
    <w:p w:rsidR="00671295" w:rsidRDefault="00671295" w:rsidP="00874D28">
      <w:pPr>
        <w:pStyle w:val="Caption"/>
        <w:keepNext/>
      </w:pPr>
    </w:p>
    <w:bookmarkEnd w:id="2"/>
    <w:p w:rsidR="004F74A9" w:rsidRDefault="004F74A9" w:rsidP="004F74A9">
      <w:pPr>
        <w:spacing w:line="240" w:lineRule="auto"/>
      </w:pPr>
    </w:p>
    <w:p w:rsidR="004F74A9" w:rsidRDefault="004F74A9" w:rsidP="004F74A9">
      <w:pPr>
        <w:spacing w:line="240" w:lineRule="auto"/>
      </w:pPr>
    </w:p>
    <w:p w:rsidR="00814330" w:rsidRDefault="00814330" w:rsidP="004F74A9">
      <w:pPr>
        <w:spacing w:line="240" w:lineRule="auto"/>
      </w:pPr>
    </w:p>
    <w:p w:rsidR="00814330" w:rsidRDefault="00814330" w:rsidP="004F74A9">
      <w:pPr>
        <w:spacing w:line="240" w:lineRule="auto"/>
      </w:pPr>
    </w:p>
    <w:p w:rsidR="00814330" w:rsidRDefault="00814330" w:rsidP="004F74A9">
      <w:pPr>
        <w:spacing w:line="240" w:lineRule="auto"/>
      </w:pPr>
    </w:p>
    <w:p w:rsidR="00814330" w:rsidRDefault="00814330" w:rsidP="004F74A9">
      <w:pPr>
        <w:spacing w:line="240" w:lineRule="auto"/>
      </w:pPr>
    </w:p>
    <w:p w:rsidR="00814330" w:rsidRDefault="00814330" w:rsidP="004F74A9">
      <w:pPr>
        <w:spacing w:line="240" w:lineRule="auto"/>
      </w:pPr>
    </w:p>
    <w:p w:rsidR="00814330" w:rsidRDefault="00814330" w:rsidP="004F74A9">
      <w:pPr>
        <w:spacing w:line="240" w:lineRule="auto"/>
      </w:pPr>
    </w:p>
    <w:sectPr w:rsidR="00814330" w:rsidSect="001144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3E18AF" w16cex:dateUtc="2021-11-16T09:46:00Z"/>
  <w16cex:commentExtensible w16cex:durableId="253E182E" w16cex:dateUtc="2021-11-16T09:44:00Z"/>
  <w16cex:commentExtensible w16cex:durableId="253EBB3C" w16cex:dateUtc="2021-11-16T21:20:00Z"/>
  <w16cex:commentExtensible w16cex:durableId="253E1E21" w16cex:dateUtc="2021-11-16T10:10:00Z"/>
</w16cex:commentsExtensible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95D68" w:rsidRDefault="00195D68" w:rsidP="007E665C">
      <w:pPr>
        <w:spacing w:after="0" w:line="240" w:lineRule="auto"/>
      </w:pPr>
      <w:r>
        <w:separator/>
      </w:r>
    </w:p>
  </w:endnote>
  <w:endnote w:type="continuationSeparator" w:id="1">
    <w:p w:rsidR="00195D68" w:rsidRDefault="00195D68" w:rsidP="007E66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95D68" w:rsidRDefault="00195D68" w:rsidP="007E665C">
      <w:pPr>
        <w:spacing w:after="0" w:line="240" w:lineRule="auto"/>
      </w:pPr>
      <w:r>
        <w:separator/>
      </w:r>
    </w:p>
  </w:footnote>
  <w:footnote w:type="continuationSeparator" w:id="1">
    <w:p w:rsidR="00195D68" w:rsidRDefault="00195D68" w:rsidP="007E66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3"/>
  <w:doNotDisplayPageBoundaries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9659D"/>
    <w:rsid w:val="00001DCF"/>
    <w:rsid w:val="00011E28"/>
    <w:rsid w:val="00090EC4"/>
    <w:rsid w:val="000D3E74"/>
    <w:rsid w:val="000D52C5"/>
    <w:rsid w:val="00103148"/>
    <w:rsid w:val="0011441F"/>
    <w:rsid w:val="001621AE"/>
    <w:rsid w:val="00180F9E"/>
    <w:rsid w:val="001859B0"/>
    <w:rsid w:val="00195D68"/>
    <w:rsid w:val="002537F9"/>
    <w:rsid w:val="002566F2"/>
    <w:rsid w:val="00267D9B"/>
    <w:rsid w:val="002B50CE"/>
    <w:rsid w:val="002D34C7"/>
    <w:rsid w:val="002E1EC3"/>
    <w:rsid w:val="002E3F8A"/>
    <w:rsid w:val="002F0D95"/>
    <w:rsid w:val="00322976"/>
    <w:rsid w:val="003673D6"/>
    <w:rsid w:val="003845EF"/>
    <w:rsid w:val="003A6493"/>
    <w:rsid w:val="003D79C0"/>
    <w:rsid w:val="003E6B1F"/>
    <w:rsid w:val="003F3380"/>
    <w:rsid w:val="0041623D"/>
    <w:rsid w:val="00423D42"/>
    <w:rsid w:val="00464935"/>
    <w:rsid w:val="004D2B97"/>
    <w:rsid w:val="004F74A9"/>
    <w:rsid w:val="00511CDA"/>
    <w:rsid w:val="00573BD0"/>
    <w:rsid w:val="005B41AC"/>
    <w:rsid w:val="005B475D"/>
    <w:rsid w:val="00671295"/>
    <w:rsid w:val="00682836"/>
    <w:rsid w:val="006D24B3"/>
    <w:rsid w:val="006F09BB"/>
    <w:rsid w:val="00720CCA"/>
    <w:rsid w:val="007A69B4"/>
    <w:rsid w:val="007E665C"/>
    <w:rsid w:val="00814330"/>
    <w:rsid w:val="008225CD"/>
    <w:rsid w:val="0086539A"/>
    <w:rsid w:val="00870EBA"/>
    <w:rsid w:val="00874D28"/>
    <w:rsid w:val="008859EE"/>
    <w:rsid w:val="008964F3"/>
    <w:rsid w:val="008F5370"/>
    <w:rsid w:val="00935117"/>
    <w:rsid w:val="009424CF"/>
    <w:rsid w:val="009443EB"/>
    <w:rsid w:val="00954A42"/>
    <w:rsid w:val="00966F35"/>
    <w:rsid w:val="00A047DA"/>
    <w:rsid w:val="00A20497"/>
    <w:rsid w:val="00A577ED"/>
    <w:rsid w:val="00A61DA0"/>
    <w:rsid w:val="00AD42C0"/>
    <w:rsid w:val="00B55AA6"/>
    <w:rsid w:val="00BF17F6"/>
    <w:rsid w:val="00C64765"/>
    <w:rsid w:val="00C8595E"/>
    <w:rsid w:val="00C96147"/>
    <w:rsid w:val="00C9659D"/>
    <w:rsid w:val="00CB5E01"/>
    <w:rsid w:val="00CC17A2"/>
    <w:rsid w:val="00CD5BA8"/>
    <w:rsid w:val="00D738DC"/>
    <w:rsid w:val="00D77C68"/>
    <w:rsid w:val="00D9393F"/>
    <w:rsid w:val="00DB6A21"/>
    <w:rsid w:val="00DF1AC1"/>
    <w:rsid w:val="00DF29A7"/>
    <w:rsid w:val="00E223C8"/>
    <w:rsid w:val="00E473BF"/>
    <w:rsid w:val="00F13186"/>
    <w:rsid w:val="00F13D76"/>
    <w:rsid w:val="00F61E75"/>
    <w:rsid w:val="00F6286D"/>
    <w:rsid w:val="00F96626"/>
    <w:rsid w:val="00FA7DEB"/>
    <w:rsid w:val="00FB0C27"/>
    <w:rsid w:val="00FE6237"/>
    <w:rsid w:val="00FF3C2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CCA"/>
  </w:style>
  <w:style w:type="paragraph" w:styleId="Heading1">
    <w:name w:val="heading 1"/>
    <w:basedOn w:val="Normal"/>
    <w:next w:val="Normal"/>
    <w:link w:val="Heading1Char"/>
    <w:uiPriority w:val="9"/>
    <w:qFormat/>
    <w:rsid w:val="002537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2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E623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FE623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E66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665C"/>
  </w:style>
  <w:style w:type="paragraph" w:styleId="Footer">
    <w:name w:val="footer"/>
    <w:basedOn w:val="Normal"/>
    <w:link w:val="FooterChar"/>
    <w:uiPriority w:val="99"/>
    <w:unhideWhenUsed/>
    <w:rsid w:val="007E66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665C"/>
  </w:style>
  <w:style w:type="table" w:customStyle="1" w:styleId="TableGrid1">
    <w:name w:val="Table Grid1"/>
    <w:basedOn w:val="TableNormal"/>
    <w:next w:val="TableGrid"/>
    <w:uiPriority w:val="39"/>
    <w:rsid w:val="00001D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2537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2537F9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537F9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2537F9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2E1EC3"/>
    <w:pPr>
      <w:spacing w:after="0"/>
    </w:pPr>
  </w:style>
  <w:style w:type="paragraph" w:styleId="Revision">
    <w:name w:val="Revision"/>
    <w:hidden/>
    <w:uiPriority w:val="99"/>
    <w:semiHidden/>
    <w:rsid w:val="001621A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621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21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21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1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1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C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68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1859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60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3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7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8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8AF680-41B1-46C7-AA83-D2DCF488FD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4</TotalTime>
  <Pages>2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6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ele Ngcobo, Mr</dc:creator>
  <cp:keywords/>
  <dc:description/>
  <cp:lastModifiedBy>XML</cp:lastModifiedBy>
  <cp:revision>7</cp:revision>
  <dcterms:created xsi:type="dcterms:W3CDTF">2021-11-18T14:08:00Z</dcterms:created>
  <dcterms:modified xsi:type="dcterms:W3CDTF">2022-02-10T12:53:00Z</dcterms:modified>
</cp:coreProperties>
</file>